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677E" w14:textId="2E10C22C" w:rsidR="00F82E96" w:rsidRPr="00965139" w:rsidRDefault="00F82E96" w:rsidP="00F82E96">
      <w:pPr>
        <w:rPr>
          <w:b/>
          <w:bCs/>
          <w:sz w:val="28"/>
          <w:szCs w:val="28"/>
        </w:rPr>
      </w:pPr>
      <w:bookmarkStart w:id="0" w:name="_Hlk137298617"/>
      <w:r>
        <w:rPr>
          <w:b/>
          <w:bCs/>
          <w:sz w:val="28"/>
          <w:szCs w:val="28"/>
        </w:rPr>
        <w:t>Comparison of c</w:t>
      </w:r>
      <w:r w:rsidRPr="00965139">
        <w:rPr>
          <w:b/>
          <w:bCs/>
          <w:sz w:val="28"/>
          <w:szCs w:val="28"/>
        </w:rPr>
        <w:t>ulture and RNA isolation methods for precision-cut liver slices from cirrhotic rats</w:t>
      </w:r>
    </w:p>
    <w:bookmarkEnd w:id="0"/>
    <w:p w14:paraId="48DA3081" w14:textId="73525B91" w:rsidR="00F82E96" w:rsidRDefault="00F82E96" w:rsidP="00F82E96">
      <w:pPr>
        <w:rPr>
          <w:vertAlign w:val="superscript"/>
        </w:rPr>
      </w:pPr>
      <w:r>
        <w:rPr>
          <w:b/>
          <w:bCs/>
        </w:rPr>
        <w:t xml:space="preserve">Authors: </w:t>
      </w:r>
      <w:r w:rsidRPr="002A721B">
        <w:t xml:space="preserve">Ben D. Leaker, </w:t>
      </w:r>
      <w:proofErr w:type="spellStart"/>
      <w:r>
        <w:t>Yongt</w:t>
      </w:r>
      <w:r w:rsidR="00A31311">
        <w:t>a</w:t>
      </w:r>
      <w:r>
        <w:t>o</w:t>
      </w:r>
      <w:proofErr w:type="spellEnd"/>
      <w:r>
        <w:t xml:space="preserve"> Wang, </w:t>
      </w:r>
      <w:r w:rsidRPr="002A721B">
        <w:t>Joshua Ta</w:t>
      </w:r>
      <w:r>
        <w:t>m</w:t>
      </w:r>
      <w:r w:rsidRPr="002A721B">
        <w:t>, R. Rox Anderson</w:t>
      </w:r>
    </w:p>
    <w:p w14:paraId="4C2E00C5" w14:textId="77777777" w:rsidR="00F82E96" w:rsidRDefault="00F82E96" w:rsidP="00F82E96"/>
    <w:p w14:paraId="0CEC2599" w14:textId="1E8A0008" w:rsidR="00F82E96" w:rsidRPr="00F82E96" w:rsidRDefault="00F82E96" w:rsidP="00F82E96">
      <w:pPr>
        <w:rPr>
          <w:b/>
          <w:bCs/>
          <w:sz w:val="28"/>
          <w:szCs w:val="28"/>
        </w:rPr>
      </w:pPr>
      <w:r w:rsidRPr="00F82E96">
        <w:rPr>
          <w:b/>
          <w:bCs/>
          <w:sz w:val="28"/>
          <w:szCs w:val="28"/>
        </w:rPr>
        <w:t>SUPPLEMENTAL INFORMATION</w:t>
      </w:r>
    </w:p>
    <w:p w14:paraId="693ED5FF" w14:textId="77777777" w:rsidR="00B034D9" w:rsidRDefault="00B034D9"/>
    <w:p w14:paraId="3C23FE69" w14:textId="13381308" w:rsidR="00B034D9" w:rsidRDefault="00B034D9">
      <w:r>
        <w:rPr>
          <w:noProof/>
        </w:rPr>
        <mc:AlternateContent>
          <mc:Choice Requires="wps">
            <w:drawing>
              <wp:inline distT="0" distB="0" distL="0" distR="0" wp14:anchorId="56E02969" wp14:editId="759F58E0">
                <wp:extent cx="5943600" cy="3964940"/>
                <wp:effectExtent l="9525" t="9525" r="9525" b="6985"/>
                <wp:docPr id="4046919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96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9DA72" w14:textId="504884EE" w:rsidR="00B034D9" w:rsidRDefault="009C16E0" w:rsidP="00AA72E3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0276714" wp14:editId="4A76F2AC">
                                  <wp:extent cx="5924550" cy="2832100"/>
                                  <wp:effectExtent l="0" t="0" r="0" b="6350"/>
                                  <wp:docPr id="210916713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24550" cy="2832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CE4B5C" w14:textId="77777777" w:rsidR="00B034D9" w:rsidRPr="00A42A7C" w:rsidRDefault="00B034D9" w:rsidP="00AA72E3">
                            <w:r>
                              <w:rPr>
                                <w:b/>
                                <w:bCs/>
                              </w:rPr>
                              <w:t xml:space="preserve">Supplementary Figure 1: PCR results for RNA isolated with TRIzol protocol or Ziros et al. protocol from cirrhotic PCLS after 4 days in culture. </w:t>
                            </w:r>
                            <w:r>
                              <w:t>*p&lt;0.0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6E029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8pt;height:31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" strokecolor="white [3212]">
                <v:textbox style="mso-fit-shape-to-text:t" inset="0,0,0,0">
                  <w:txbxContent>
                    <w:p w14:paraId="78C9DA72" w14:textId="504884EE" w:rsidR="00B034D9" w:rsidRDefault="009C16E0" w:rsidP="00AA72E3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0276714" wp14:editId="4A76F2AC">
                            <wp:extent cx="5924550" cy="2832100"/>
                            <wp:effectExtent l="0" t="0" r="0" b="6350"/>
                            <wp:docPr id="210916713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24550" cy="2832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CE4B5C" w14:textId="77777777" w:rsidR="00B034D9" w:rsidRPr="00A42A7C" w:rsidRDefault="00B034D9" w:rsidP="00AA72E3">
                      <w:r>
                        <w:rPr>
                          <w:b/>
                          <w:bCs/>
                        </w:rPr>
                        <w:t xml:space="preserve">Supplementary Figure 1: PCR results for RNA isolated with TRIzol protocol or Ziros et al. protocol from cirrhotic PCLS after 4 days in culture. </w:t>
                      </w:r>
                      <w:r>
                        <w:t>*p&lt;0.0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1D8F587" w14:textId="77777777" w:rsidR="00B034D9" w:rsidRDefault="00B034D9"/>
    <w:p w14:paraId="2C3BBB91" w14:textId="045861A0" w:rsidR="00B034D9" w:rsidRDefault="00B034D9">
      <w:r>
        <w:rPr>
          <w:noProof/>
        </w:rPr>
        <mc:AlternateContent>
          <mc:Choice Requires="wps">
            <w:drawing>
              <wp:inline distT="0" distB="0" distL="0" distR="0" wp14:anchorId="51AF0819" wp14:editId="56BF4F77">
                <wp:extent cx="5943600" cy="1606550"/>
                <wp:effectExtent l="9525" t="9525" r="9525" b="12700"/>
                <wp:docPr id="6071594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60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PlainTable5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8"/>
                              <w:gridCol w:w="1728"/>
                              <w:gridCol w:w="1728"/>
                              <w:gridCol w:w="1728"/>
                            </w:tblGrid>
                            <w:tr w:rsidR="00B034D9" w:rsidRPr="00A93C7F" w14:paraId="40949BEE" w14:textId="77777777" w:rsidTr="00AA72E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32"/>
                                <w:jc w:val="center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728" w:type="dxa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98050E8" w14:textId="77777777" w:rsidR="00B034D9" w:rsidRPr="00A93C7F" w:rsidRDefault="00B034D9" w:rsidP="00AA72E3">
                                  <w:pPr>
                                    <w:jc w:val="center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  <w:t>Time in Culture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left w:val="nil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AACD4B5" w14:textId="77777777" w:rsidR="00B034D9" w:rsidRPr="00A93C7F" w:rsidRDefault="00B034D9" w:rsidP="00AA72E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  <w:t>Yield</w:t>
                                  </w:r>
                                </w:p>
                                <w:p w14:paraId="53690A54" w14:textId="77777777" w:rsidR="00B034D9" w:rsidRPr="00A93C7F" w:rsidRDefault="00B034D9" w:rsidP="00AA72E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  <w:t>(µg/mg tissue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BE2BFA" w14:textId="77777777" w:rsidR="00B034D9" w:rsidRPr="00A93C7F" w:rsidRDefault="00B034D9" w:rsidP="00AA72E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i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m:oMath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 w:cs="Arial"/>
                                            <w:iCs w:val="0"/>
                                            <w:sz w:val="16"/>
                                            <w:szCs w:val="1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  <w:sz w:val="16"/>
                                            <w:szCs w:val="16"/>
                                          </w:rPr>
                                          <m:t>260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  <w:sz w:val="16"/>
                                            <w:szCs w:val="16"/>
                                          </w:rPr>
                                          <m:t>280</m:t>
                                        </m:r>
                                      </m:den>
                                    </m:f>
                                  </m:oMath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AA1280" w14:textId="77777777" w:rsidR="00B034D9" w:rsidRPr="00A93C7F" w:rsidRDefault="00B034D9" w:rsidP="00AA72E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i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m:oMath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 w:cs="Arial"/>
                                            <w:iCs w:val="0"/>
                                            <w:sz w:val="16"/>
                                            <w:szCs w:val="1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  <w:sz w:val="16"/>
                                            <w:szCs w:val="16"/>
                                          </w:rPr>
                                          <m:t>260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  <w:sz w:val="16"/>
                                            <w:szCs w:val="16"/>
                                          </w:rPr>
                                          <m:t>230</m:t>
                                        </m:r>
                                      </m:den>
                                    </m:f>
                                  </m:oMath>
                                </w:p>
                              </w:tc>
                            </w:tr>
                            <w:tr w:rsidR="00B034D9" w:rsidRPr="00A93C7F" w14:paraId="03A2C794" w14:textId="77777777" w:rsidTr="00AA72E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28" w:type="dxa"/>
                                  <w:tcBorders>
                                    <w:top w:val="single" w:sz="12" w:space="0" w:color="auto"/>
                                    <w:right w:val="none" w:sz="0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202ED4BA" w14:textId="77777777" w:rsidR="00B034D9" w:rsidRPr="00A93C7F" w:rsidRDefault="00B034D9" w:rsidP="00AA72E3">
                                  <w:pPr>
                                    <w:jc w:val="center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  <w:t>Fresh Slices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auto"/>
                                    <w:left w:val="nil"/>
                                  </w:tcBorders>
                                  <w:vAlign w:val="center"/>
                                </w:tcPr>
                                <w:p w14:paraId="3FA3A030" w14:textId="77777777" w:rsidR="00B034D9" w:rsidRPr="00A93C7F" w:rsidRDefault="00B034D9" w:rsidP="00AA72E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03452942" w14:textId="77777777" w:rsidR="00B034D9" w:rsidRPr="00A93C7F" w:rsidRDefault="00B034D9" w:rsidP="00AA72E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2.08</w:t>
                                  </w: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0F4C77F6" w14:textId="77777777" w:rsidR="00B034D9" w:rsidRPr="00A93C7F" w:rsidRDefault="00B034D9" w:rsidP="00AA72E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 w:rsidR="00B034D9" w:rsidRPr="00A93C7F" w14:paraId="01B2AC98" w14:textId="77777777" w:rsidTr="00AA72E3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28" w:type="dxa"/>
                                  <w:tcBorders>
                                    <w:right w:val="none" w:sz="0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CF2D85" w14:textId="77777777" w:rsidR="00B034D9" w:rsidRPr="00A93C7F" w:rsidRDefault="00B034D9" w:rsidP="00AA72E3">
                                  <w:pPr>
                                    <w:jc w:val="center"/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mbria Math" w:hAnsi="Cambria Math" w:cs="Arial"/>
                                      <w:i w:val="0"/>
                                      <w:iCs w:val="0"/>
                                      <w:sz w:val="20"/>
                                      <w:szCs w:val="20"/>
                                    </w:rPr>
                                    <w:t>4d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11F600" w14:textId="77777777" w:rsidR="00B034D9" w:rsidRPr="00A93C7F" w:rsidRDefault="00B034D9" w:rsidP="00AA72E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2.3±0.9</w:t>
                                  </w: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shd w:val="clear" w:color="auto" w:fill="auto"/>
                                  <w:vAlign w:val="center"/>
                                </w:tcPr>
                                <w:p w14:paraId="3D1717B2" w14:textId="77777777" w:rsidR="00B034D9" w:rsidRPr="00A93C7F" w:rsidRDefault="00B034D9" w:rsidP="00AA72E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2.03±0.03</w:t>
                                  </w:r>
                                  <w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shd w:val="clear" w:color="auto" w:fill="auto"/>
                                  <w:vAlign w:val="center"/>
                                </w:tcPr>
                                <w:p w14:paraId="39F4DC42" w14:textId="77777777" w:rsidR="00B034D9" w:rsidRPr="00A93C7F" w:rsidRDefault="00B034D9" w:rsidP="00AA72E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</w:pPr>
                                  <w:r w:rsidRPr="00A93C7F"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w:t>1.9±0.4</w:t>
                                  </w:r>
                                </w:p>
                              </w:tc>
                            </w:tr>
                          </w:tbl>
                          <w:p w14:paraId="3E93E3D0" w14:textId="77777777" w:rsidR="00B034D9" w:rsidRPr="00AF4401" w:rsidRDefault="00B034D9" w:rsidP="00AA72E3">
                            <w:pPr>
                              <w:spacing w:before="240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Table 1: Yield and purity metrics for RNA isolated from fresh cirrhotic PCLS and after 4 days in culture. </w:t>
                            </w:r>
                            <w:r>
                              <w:t>RNA was isolated with the protocol described by Ziros et al. *p&lt;</w:t>
                            </w:r>
                            <w:proofErr w:type="gramStart"/>
                            <w:r>
                              <w:t>0.05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1AF0819" id="Text Box 3" o:spid="_x0000_s1027" type="#_x0000_t202" style="width:468pt;height:12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" strokecolor="white [3212]">
                <v:textbox style="mso-fit-shape-to-text:t" inset="0,0,0,0">
                  <w:txbxContent>
                    <w:tbl>
                      <w:tblPr>
                        <w:tblStyle w:val="PlainTable5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728"/>
                        <w:gridCol w:w="1728"/>
                        <w:gridCol w:w="1728"/>
                        <w:gridCol w:w="1728"/>
                      </w:tblGrid>
                      <w:tr w:rsidR="00B034D9" w:rsidRPr="00A93C7F" w14:paraId="40949BEE" w14:textId="77777777" w:rsidTr="00AA72E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32"/>
                          <w:jc w:val="center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728" w:type="dxa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98050E8" w14:textId="77777777" w:rsidR="00B034D9" w:rsidRPr="00A93C7F" w:rsidRDefault="00B034D9" w:rsidP="00AA72E3">
                            <w:pPr>
                              <w:jc w:val="center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Time in Culture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left w:val="nil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AACD4B5" w14:textId="77777777" w:rsidR="00B034D9" w:rsidRPr="00A93C7F" w:rsidRDefault="00B034D9" w:rsidP="00AA72E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Yield</w:t>
                            </w:r>
                          </w:p>
                          <w:p w14:paraId="53690A54" w14:textId="77777777" w:rsidR="00B034D9" w:rsidRPr="00A93C7F" w:rsidRDefault="00B034D9" w:rsidP="00AA72E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(µg/mg tissue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FBE2BFA" w14:textId="77777777" w:rsidR="00B034D9" w:rsidRPr="00A93C7F" w:rsidRDefault="00B034D9" w:rsidP="00AA72E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i w:val="0"/>
                                <w:sz w:val="20"/>
                                <w:szCs w:val="20"/>
                              </w:rPr>
                              <w:t>A</w:t>
                            </w:r>
                            <m:oMath>
                              <m:f>
                                <m:fPr>
                                  <m:type m:val="skw"/>
                                  <m:ctrlPr>
                                    <w:rPr>
                                      <w:rFonts w:ascii="Cambria Math" w:hAnsi="Cambria Math" w:cs="Arial"/>
                                      <w:iCs w:val="0"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16"/>
                                      <w:szCs w:val="16"/>
                                    </w:rPr>
                                    <m:t>260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  <w:sz w:val="16"/>
                                      <w:szCs w:val="16"/>
                                    </w:rPr>
                                    <m:t>280</m:t>
                                  </m:r>
                                </m:den>
                              </m:f>
                            </m:oMath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DAA1280" w14:textId="77777777" w:rsidR="00B034D9" w:rsidRPr="00A93C7F" w:rsidRDefault="00B034D9" w:rsidP="00AA72E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i w:val="0"/>
                                <w:sz w:val="20"/>
                                <w:szCs w:val="20"/>
                              </w:rPr>
                              <w:t>A</w:t>
                            </w:r>
                            <m:oMath>
                              <m:f>
                                <m:fPr>
                                  <m:type m:val="skw"/>
                                  <m:ctrlPr>
                                    <w:rPr>
                                      <w:rFonts w:ascii="Cambria Math" w:hAnsi="Cambria Math" w:cs="Arial"/>
                                      <w:iCs w:val="0"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16"/>
                                      <w:szCs w:val="16"/>
                                    </w:rPr>
                                    <m:t>260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  <w:sz w:val="16"/>
                                      <w:szCs w:val="16"/>
                                    </w:rPr>
                                    <m:t>230</m:t>
                                  </m:r>
                                </m:den>
                              </m:f>
                            </m:oMath>
                          </w:p>
                        </w:tc>
                      </w:tr>
                      <w:tr w:rsidR="00B034D9" w:rsidRPr="00A93C7F" w14:paraId="03A2C794" w14:textId="77777777" w:rsidTr="00AA72E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4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28" w:type="dxa"/>
                            <w:tcBorders>
                              <w:top w:val="single" w:sz="12" w:space="0" w:color="auto"/>
                              <w:right w:val="none" w:sz="0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14:paraId="202ED4BA" w14:textId="77777777" w:rsidR="00B034D9" w:rsidRPr="00A93C7F" w:rsidRDefault="00B034D9" w:rsidP="00AA72E3">
                            <w:pPr>
                              <w:jc w:val="center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Fresh Slices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12" w:space="0" w:color="auto"/>
                              <w:left w:val="nil"/>
                            </w:tcBorders>
                            <w:vAlign w:val="center"/>
                          </w:tcPr>
                          <w:p w14:paraId="3FA3A030" w14:textId="77777777" w:rsidR="00B034D9" w:rsidRPr="00A93C7F" w:rsidRDefault="00B034D9" w:rsidP="00AA72E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6.3</w:t>
                            </w: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03452942" w14:textId="77777777" w:rsidR="00B034D9" w:rsidRPr="00A93C7F" w:rsidRDefault="00B034D9" w:rsidP="00AA72E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2.08</w:t>
                            </w: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0F4C77F6" w14:textId="77777777" w:rsidR="00B034D9" w:rsidRPr="00A93C7F" w:rsidRDefault="00B034D9" w:rsidP="00AA72E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2.1</w:t>
                            </w: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 w:rsidR="00B034D9" w:rsidRPr="00A93C7F" w14:paraId="01B2AC98" w14:textId="77777777" w:rsidTr="00AA72E3">
                        <w:trPr>
                          <w:trHeight w:val="24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28" w:type="dxa"/>
                            <w:tcBorders>
                              <w:right w:val="none" w:sz="0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6CF2D85" w14:textId="77777777" w:rsidR="00B034D9" w:rsidRPr="00A93C7F" w:rsidRDefault="00B034D9" w:rsidP="00AA72E3">
                            <w:pPr>
                              <w:jc w:val="center"/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 Math" w:hAnsi="Cambria Math" w:cs="Arial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4d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14:paraId="2511F600" w14:textId="77777777" w:rsidR="00B034D9" w:rsidRPr="00A93C7F" w:rsidRDefault="00B034D9" w:rsidP="00AA72E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2.3±0.9</w:t>
                            </w: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shd w:val="clear" w:color="auto" w:fill="auto"/>
                            <w:vAlign w:val="center"/>
                          </w:tcPr>
                          <w:p w14:paraId="3D1717B2" w14:textId="77777777" w:rsidR="00B034D9" w:rsidRPr="00A93C7F" w:rsidRDefault="00B034D9" w:rsidP="00AA72E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2.03±0.03</w:t>
                            </w:r>
                            <w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shd w:val="clear" w:color="auto" w:fill="auto"/>
                            <w:vAlign w:val="center"/>
                          </w:tcPr>
                          <w:p w14:paraId="39F4DC42" w14:textId="77777777" w:rsidR="00B034D9" w:rsidRPr="00A93C7F" w:rsidRDefault="00B034D9" w:rsidP="00AA72E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w:pPr>
                            <w:r w:rsidRPr="00A93C7F"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w:t>1.9±0.4</w:t>
                            </w:r>
                          </w:p>
                        </w:tc>
                      </w:tr>
                    </w:tbl>
                    <w:p w14:paraId="3E93E3D0" w14:textId="77777777" w:rsidR="00B034D9" w:rsidRPr="00AF4401" w:rsidRDefault="00B034D9" w:rsidP="00AA72E3">
                      <w:pPr>
                        <w:spacing w:before="240"/>
                      </w:pPr>
                      <w:r>
                        <w:rPr>
                          <w:b/>
                          <w:bCs/>
                        </w:rPr>
                        <w:t xml:space="preserve">Supplementary Table 1: Yield and purity metrics for RNA isolated from fresh cirrhotic PCLS and after 4 days in culture. </w:t>
                      </w:r>
                      <w:r>
                        <w:t>RNA was isolated with the protocol described by Ziros et al. *p&lt;</w:t>
                      </w:r>
                      <w:proofErr w:type="gramStart"/>
                      <w:r>
                        <w:t>0.05</w:t>
                      </w:r>
                      <w:proofErr w:type="gramEnd"/>
                      <w: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B03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D9"/>
    <w:rsid w:val="002D195D"/>
    <w:rsid w:val="009C16E0"/>
    <w:rsid w:val="00A31311"/>
    <w:rsid w:val="00B034D9"/>
    <w:rsid w:val="00D510CA"/>
    <w:rsid w:val="00F8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A098"/>
  <w15:chartTrackingRefBased/>
  <w15:docId w15:val="{2854227A-9AA2-4266-834A-89F3D5DE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034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aker</dc:creator>
  <cp:keywords/>
  <dc:description/>
  <cp:lastModifiedBy>Ben Leaker</cp:lastModifiedBy>
  <cp:revision>2</cp:revision>
  <dcterms:created xsi:type="dcterms:W3CDTF">2023-07-18T16:40:00Z</dcterms:created>
  <dcterms:modified xsi:type="dcterms:W3CDTF">2023-07-18T16:40:00Z</dcterms:modified>
</cp:coreProperties>
</file>